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179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6"/>
        <w:gridCol w:w="1559"/>
        <w:gridCol w:w="1984"/>
        <w:gridCol w:w="1843"/>
        <w:gridCol w:w="1843"/>
        <w:gridCol w:w="1843"/>
        <w:gridCol w:w="1842"/>
        <w:gridCol w:w="1560"/>
        <w:gridCol w:w="1559"/>
      </w:tblGrid>
      <w:tr>
        <w:trPr>
          <w:tblHeader w:val="true"/>
          <w:trHeight w:val="300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Year of surve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20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2009</w:t>
            </w:r>
          </w:p>
        </w:tc>
      </w:tr>
      <w:tr>
        <w:trPr>
          <w:tblHeader w:val="true"/>
          <w:trHeight w:val="300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Survey Name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  <w:lang w:eastAsia="en-GB"/>
              </w:rPr>
              <w:t>1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and study popul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Yeung et al. [29]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Household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CDUS [39]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Households &amp; Provide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CMBS [40]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Households &amp; Provide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TraC [36]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Household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MAP [44]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Provider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TraC [42]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Provider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CMS [41]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Households &amp; Provide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URC-MCC  [43]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Providers</w:t>
            </w:r>
          </w:p>
        </w:tc>
      </w:tr>
      <w:tr>
        <w:trPr>
          <w:trHeight w:val="171" w:hRule="atLeast"/>
        </w:trPr>
        <w:tc>
          <w:tcPr>
            <w:tcW w:w="1617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AWARENESS  of diagnosis and Rapid Diagnostic Tests (RDTs)</w:t>
            </w:r>
          </w:p>
        </w:tc>
      </w:tr>
      <w:tr>
        <w:trPr>
          <w:trHeight w:val="912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Providers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1.5% of providers reported they knew how to use Malachec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</w:tr>
      <w:tr>
        <w:trPr>
          <w:trHeight w:val="846" w:hRule="atLeast"/>
        </w:trPr>
        <w:tc>
          <w:tcPr>
            <w:tcW w:w="2146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Households</w:t>
            </w:r>
          </w:p>
        </w:tc>
        <w:tc>
          <w:tcPr>
            <w:tcW w:w="1559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1984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843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843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6.4% of HH respondents reported they had heard of Malacheck</w:t>
            </w:r>
          </w:p>
        </w:tc>
        <w:tc>
          <w:tcPr>
            <w:tcW w:w="1843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842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56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559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</w:tr>
      <w:tr>
        <w:trPr>
          <w:trHeight w:val="212" w:hRule="atLeast"/>
        </w:trPr>
        <w:tc>
          <w:tcPr>
            <w:tcW w:w="1617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AVAILABILITY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  <w:lang w:eastAsia="en-GB"/>
              </w:rPr>
              <w:t xml:space="preserve">2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of diagnosis and Rapid Diagnostic Tests (RDTs)</w:t>
            </w:r>
          </w:p>
        </w:tc>
      </w:tr>
      <w:tr>
        <w:trPr>
          <w:trHeight w:val="1800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RDT and microscopy servic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1% of village providers and 36% of market providers and reportedly provided parasitological diagnosis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7% of village and  14% of market providers reportedly stocked RDT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1% of village providers and 18% of market providers reportedly having microscopy servic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0% of providers stocked Malacheck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4.6% of providers stocked the public sector Paracheck®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1.8% of providers (health outlets) stocked Malacheck®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.8% of providers stocked public sector Paracheck®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8.8% of providers  offered microscopy servic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8.8% of providers stocked Malacheck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4.5% of providers stocked the public sector Paracheck®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</w:tr>
      <w:tr>
        <w:trPr>
          <w:trHeight w:val="330" w:hRule="atLeast"/>
        </w:trPr>
        <w:tc>
          <w:tcPr>
            <w:tcW w:w="1617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USE of diagnosis and Rapid Diagnostic Tests (RDTs)</w:t>
            </w:r>
          </w:p>
        </w:tc>
      </w:tr>
      <w:tr>
        <w:trPr>
          <w:trHeight w:val="472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Providers reported selling practises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1%-36% reportedly said they would treat suspected malaria in children as malaria without confirmation with blood test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10.1% of providers who had treated malaria in the 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ast 6 months reportedly said they always performed a test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85% of providers reportedly provided a test to their last malaria patients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7.4% of providers reportedly sold RDT in the past 3 months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51.2% of providers reportedly sold 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neither RDT nor microscopy servic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91% of private providers reportedly tested patients’ blood before providing treatment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7% of providers reportedly used RDT or a microscope, 19% RDT only and 54% microscope only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</w:tr>
      <w:tr>
        <w:trPr>
          <w:trHeight w:val="472" w:hRule="atLeast"/>
        </w:trPr>
        <w:tc>
          <w:tcPr>
            <w:tcW w:w="2146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Households reported access</w:t>
            </w:r>
          </w:p>
        </w:tc>
        <w:tc>
          <w:tcPr>
            <w:tcW w:w="1559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7% of HH respondents  in non-intervention areas reportedly had a blood test at most recent visit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8% of HH respondents who sought care in private sector in non-interventions areas reportedly had a blood test and 15% of tests were by RDT.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984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843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4.5% of HH respondents reportedly had a blood test</w:t>
            </w:r>
          </w:p>
        </w:tc>
        <w:tc>
          <w:tcPr>
            <w:tcW w:w="1843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6.9% of HH respondents who ever took a blood tests reportedly said they always  take a test when having symptoms of malaria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71.1% of HH respondents who reportedly had symptoms and sought treatment in last 12 months had a blood test</w:t>
            </w:r>
          </w:p>
        </w:tc>
        <w:tc>
          <w:tcPr>
            <w:tcW w:w="1843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842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56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1% of HH respondents reportedly had a blood test, of which 61.2% reportedly by a RDT</w:t>
            </w:r>
          </w:p>
        </w:tc>
        <w:tc>
          <w:tcPr>
            <w:tcW w:w="1559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</w:tr>
      <w:tr>
        <w:trPr>
          <w:trHeight w:val="280" w:hRule="atLeast"/>
        </w:trPr>
        <w:tc>
          <w:tcPr>
            <w:tcW w:w="1617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highlight w:val="yellow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PRICE of diagnosis and Rapid Diagnostic Tests (RDTs)</w:t>
            </w:r>
          </w:p>
        </w:tc>
      </w:tr>
      <w:tr>
        <w:trPr>
          <w:trHeight w:val="1335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Providers reported selling pri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Mean reported selling price of one Malacheck test was US$ 0.35 (range US$0.25-US$1.2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Arial" w:cs="Arial" w:ascii="Arial" w:hAnsi="Arial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Mean reported selling price of one Malacheck test was US$0.51 </w:t>
            </w:r>
          </w:p>
        </w:tc>
      </w:tr>
    </w:tbl>
    <w:p>
      <w:pPr>
        <w:pStyle w:val="Normal"/>
        <w:rPr/>
      </w:pPr>
      <w:r>
        <w:rPr>
          <w:rFonts w:eastAsia="Times New Roman" w:cs="Arial" w:ascii="Arial" w:hAnsi="Arial"/>
          <w:bCs/>
          <w:sz w:val="18"/>
          <w:szCs w:val="18"/>
          <w:vertAlign w:val="superscript"/>
          <w:lang w:eastAsia="en-GB"/>
        </w:rPr>
        <w:t>1</w:t>
      </w:r>
      <w:r>
        <w:rPr>
          <w:rFonts w:eastAsia="Times New Roman" w:cs="Arial" w:ascii="Arial" w:hAnsi="Arial"/>
          <w:bCs/>
          <w:sz w:val="18"/>
          <w:szCs w:val="18"/>
          <w:lang w:eastAsia="en-GB"/>
        </w:rPr>
        <w:t xml:space="preserve"> CDUS is for Community Drug Use practice Survey;  CMBS is for Community Malaria Baseline Survey; Trac is for Tracking Result Continuously study;  MAP is for Measuring Access and Performance study; CMS is for Cambodia Malaria Survey; URC-MCC is for University Research Co-Malaria Control in Cambodia study; </w:t>
      </w:r>
    </w:p>
    <w:p>
      <w:pPr>
        <w:pStyle w:val="Normal"/>
        <w:rPr/>
      </w:pPr>
      <w:r>
        <w:rPr>
          <w:rFonts w:eastAsia="Times New Roman" w:cs="Arial" w:ascii="Arial" w:hAnsi="Arial"/>
          <w:bCs/>
          <w:sz w:val="18"/>
          <w:szCs w:val="18"/>
          <w:vertAlign w:val="superscript"/>
          <w:lang w:eastAsia="en-GB"/>
        </w:rPr>
        <w:t xml:space="preserve">2  </w:t>
      </w:r>
      <w:r>
        <w:rPr>
          <w:rFonts w:eastAsia="Times New Roman" w:cs="Arial" w:ascii="Arial" w:hAnsi="Arial"/>
          <w:bCs/>
          <w:sz w:val="18"/>
          <w:szCs w:val="18"/>
          <w:lang w:eastAsia="en-GB"/>
        </w:rPr>
        <w:t>Availability is defined as outlet stocking.</w:t>
      </w:r>
    </w:p>
    <w:sectPr>
      <w:type w:val="nextPage"/>
      <w:pgSz w:orient="landscape" w:w="16838" w:h="11906"/>
      <w:pgMar w:left="340" w:right="380" w:gutter="0" w:header="0" w:top="340" w:footer="0" w:bottom="3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Calibri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Calibri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15:43:00Z</dcterms:created>
  <dc:creator>Edith Patouillard</dc:creator>
  <dc:description/>
  <cp:keywords/>
  <dc:language>en-US</dc:language>
  <cp:lastModifiedBy> </cp:lastModifiedBy>
  <cp:lastPrinted>2010-10-06T14:41:00Z</cp:lastPrinted>
  <dcterms:modified xsi:type="dcterms:W3CDTF">2011-09-07T15:43:00Z</dcterms:modified>
  <cp:revision>2</cp:revision>
  <dc:subject/>
  <dc:title/>
</cp:coreProperties>
</file>